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1C8" w:rsidRDefault="00B10E29" w:rsidP="00B10E2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05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DB05D4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proteins in amygdala and hypothalamus </w:t>
      </w:r>
    </w:p>
    <w:p w:rsidR="00B10E29" w:rsidRPr="00DB05D4" w:rsidRDefault="00B10E29" w:rsidP="00B10E2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B05D4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DB05D4">
        <w:rPr>
          <w:rFonts w:ascii="Times New Roman" w:hAnsi="Times New Roman" w:cs="Times New Roman"/>
          <w:sz w:val="24"/>
          <w:szCs w:val="24"/>
          <w:lang w:val="en-US"/>
        </w:rPr>
        <w:t xml:space="preserve"> 8</w:t>
      </w:r>
      <w:r w:rsidR="00927C06" w:rsidRPr="00DB05D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05D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320C8" w:rsidRPr="00DB05D4">
        <w:rPr>
          <w:rFonts w:ascii="Times New Roman" w:hAnsi="Times New Roman" w:cs="Times New Roman"/>
          <w:sz w:val="24"/>
          <w:szCs w:val="24"/>
          <w:lang w:val="en-US"/>
        </w:rPr>
        <w:t>ay</w:t>
      </w:r>
      <w:r w:rsidR="00927C06" w:rsidRPr="00DB05D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320C8" w:rsidRPr="00DB05D4">
        <w:rPr>
          <w:rFonts w:ascii="Times New Roman" w:hAnsi="Times New Roman" w:cs="Times New Roman"/>
          <w:sz w:val="24"/>
          <w:szCs w:val="24"/>
          <w:lang w:val="en-US"/>
        </w:rPr>
        <w:t xml:space="preserve">old male and </w:t>
      </w:r>
      <w:proofErr w:type="spellStart"/>
      <w:r w:rsidR="00D320C8" w:rsidRPr="00DB05D4">
        <w:rPr>
          <w:rFonts w:ascii="Times New Roman" w:hAnsi="Times New Roman" w:cs="Times New Roman"/>
          <w:sz w:val="24"/>
          <w:szCs w:val="24"/>
          <w:lang w:val="en-US"/>
        </w:rPr>
        <w:t>AR</w:t>
      </w:r>
      <w:r w:rsidR="00587D57" w:rsidRPr="00392D73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NesDel</w:t>
      </w:r>
      <w:proofErr w:type="spellEnd"/>
      <w:r w:rsidR="00D320C8" w:rsidRPr="00392D7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D320C8" w:rsidRPr="00DB05D4">
        <w:rPr>
          <w:rFonts w:ascii="Times New Roman" w:hAnsi="Times New Roman" w:cs="Times New Roman"/>
          <w:sz w:val="24"/>
          <w:szCs w:val="24"/>
          <w:lang w:val="en-US"/>
        </w:rPr>
        <w:t>male mice.</w:t>
      </w:r>
    </w:p>
    <w:tbl>
      <w:tblPr>
        <w:tblW w:w="45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7"/>
        <w:gridCol w:w="1132"/>
        <w:gridCol w:w="1132"/>
        <w:gridCol w:w="852"/>
        <w:gridCol w:w="850"/>
      </w:tblGrid>
      <w:tr w:rsidR="008821C8" w:rsidRPr="00DB05D4" w:rsidTr="000E7534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roteins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0E75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sv-SE"/>
              </w:rPr>
              <w:t>Gene</w:t>
            </w:r>
          </w:p>
          <w:p w:rsidR="008821C8" w:rsidRPr="00DB05D4" w:rsidRDefault="008821C8" w:rsidP="000E75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sv-SE"/>
              </w:rPr>
              <w:t>symbol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Uniprot</w:t>
            </w:r>
            <w:proofErr w:type="spellEnd"/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Accession Nr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Fold change</w:t>
            </w:r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  <w:t>p-value</w:t>
            </w:r>
            <w:r w:rsidRPr="00DB05D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</w:p>
        </w:tc>
      </w:tr>
      <w:tr w:rsidR="008821C8" w:rsidRPr="00DB05D4" w:rsidTr="008821C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Scaffolders</w:t>
            </w:r>
            <w:proofErr w:type="spellEnd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Adaptors</w:t>
            </w:r>
            <w:proofErr w:type="spellEnd"/>
          </w:p>
        </w:tc>
        <w:tc>
          <w:tcPr>
            <w:tcW w:w="671" w:type="pct"/>
          </w:tcPr>
          <w:p w:rsidR="008821C8" w:rsidRPr="00392D73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B05D4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14-3-3 protein </w:t>
            </w:r>
            <w:proofErr w:type="spellStart"/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ta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Ywhah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51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48</w:t>
            </w:r>
          </w:p>
        </w:tc>
      </w:tr>
      <w:tr w:rsidR="008821C8" w:rsidRPr="00DB05D4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14-3-3 protein </w:t>
            </w:r>
            <w:proofErr w:type="spellStart"/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heta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Ywhaq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25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B05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.034</w:t>
            </w:r>
          </w:p>
        </w:tc>
      </w:tr>
      <w:tr w:rsidR="008821C8" w:rsidRPr="00DB05D4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7476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B05D4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Signalling</w:t>
            </w:r>
            <w:proofErr w:type="spellEnd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Molecules</w:t>
            </w:r>
            <w:proofErr w:type="spellEnd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DB05D4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Enzymes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8821C8" w:rsidP="007476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in sel-1 homolog 1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Sel1l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2G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8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ypoxi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p-regul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1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Hyou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KR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16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ystrobrev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Dtn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D2N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1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N(G),N(G)-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dimethylargini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dimethylaminohydrol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1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Ddah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WS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03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L-lactate dehydrogenase B chain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Ldhb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612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1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Heat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hock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70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D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4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Hspa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31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09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att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i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ynthase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Fasn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909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8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NADH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ogen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[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biquino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]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ron-sulfu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5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Ndufs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9LY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C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ucleotidyltransferas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tochondrial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Trnt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K1J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7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reakpoin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luster region protein</w:t>
            </w:r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Bcr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PAJ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5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Protein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utA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476B8" w:rsidP="007476B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Cut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8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0</w:t>
            </w: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7476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7476B8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Ser/Thr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K</w:t>
            </w: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inases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7476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Calcium/calmodulin-dependent protein kinase </w:t>
            </w:r>
          </w:p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ype II subunit gamma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Camk2g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3T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02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BR serine/threonine-protein kinase 1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Brsk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5RJI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G-proteins and Modulators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olg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famil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mbe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Golga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21M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ho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TPase-activat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39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Arhgap3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928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00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Cytoskeletal and Cel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</w:t>
            </w: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dhesion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t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lph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rdiac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uscl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Actc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803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2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Transcription and Translation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tracellul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yaluronan-bind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4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Habp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JKS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6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ryptophanyl-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ynthetase,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ytoplasmic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Wars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3292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1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plicing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acto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3A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ubuni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Sf3a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220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8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40S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ibosom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SA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Rps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42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1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ifunction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minoacyl-tRN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ynthetase</w:t>
            </w:r>
          </w:p>
        </w:tc>
        <w:tc>
          <w:tcPr>
            <w:tcW w:w="671" w:type="pct"/>
            <w:vAlign w:val="bottom"/>
          </w:tcPr>
          <w:p w:rsidR="008821C8" w:rsidRPr="00392D73" w:rsidRDefault="007E46A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Eprs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CGC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8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Transcription elongation factor B polypeptide 1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Tceb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8394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1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KH domain-containing, RNA-binding, </w:t>
            </w:r>
          </w:p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signal transduction-associated protein 3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Khdrbs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R22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CUGBP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Elav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like family member 2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Celf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0H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6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Vesicles/Protein Transport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yne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ight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hain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1, cytoplasmic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Dynll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316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4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lastRenderedPageBreak/>
              <w:t>Vesicle-associated membrane protein-</w:t>
            </w:r>
          </w:p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ssociated protein B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Vapb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QY7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in transport protein Sec61 subunit beta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Sec61b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CQS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0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harg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ultivesicular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ody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6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Chmp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0C0A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8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B-cell receptor-associated protein 29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Bcap2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133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Vesicle-associated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embrane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ein 2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Vamp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6304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14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Others</w:t>
            </w:r>
          </w:p>
        </w:tc>
        <w:tc>
          <w:tcPr>
            <w:tcW w:w="671" w:type="pct"/>
            <w:vAlign w:val="bottom"/>
          </w:tcPr>
          <w:p w:rsidR="008821C8" w:rsidRPr="00392D73" w:rsidRDefault="008821C8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6.8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kDa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tochondria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olipid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Mp6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5637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09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Phytanoyl</w:t>
            </w:r>
            <w:proofErr w:type="spellEnd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-CoA hydroxylase-interacting protein-like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Phyhipl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8BGT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5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alectin</w:t>
            </w:r>
            <w:proofErr w:type="spellEnd"/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proofErr w:type="spellStart"/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Mlec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6ZQI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-1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2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PF0480 protein C15orf24 homolog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ORF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EP7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2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Fatty acid-binding protein, heart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val="en-US" w:eastAsia="sv-SE"/>
              </w:rPr>
              <w:t>Fabp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1140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7</w:t>
            </w:r>
          </w:p>
        </w:tc>
      </w:tr>
      <w:tr w:rsidR="008821C8" w:rsidRPr="00D40A8B" w:rsidTr="00E94C99">
        <w:trPr>
          <w:trHeight w:val="300"/>
        </w:trPr>
        <w:tc>
          <w:tcPr>
            <w:tcW w:w="2649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rotein unc-119 homolog A</w:t>
            </w:r>
          </w:p>
        </w:tc>
        <w:tc>
          <w:tcPr>
            <w:tcW w:w="671" w:type="pct"/>
            <w:vAlign w:val="bottom"/>
          </w:tcPr>
          <w:p w:rsidR="008821C8" w:rsidRPr="00392D73" w:rsidRDefault="00E94C99" w:rsidP="00E94C9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</w:pPr>
            <w:r w:rsidRPr="00392D73">
              <w:rPr>
                <w:rFonts w:ascii="Calibri" w:eastAsia="Times New Roman" w:hAnsi="Calibri" w:cs="Times New Roman"/>
                <w:i/>
                <w:color w:val="FF0000"/>
                <w:sz w:val="18"/>
                <w:szCs w:val="18"/>
                <w:lang w:eastAsia="sv-SE"/>
              </w:rPr>
              <w:t>Unc11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Q9Z2R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8821C8" w:rsidRPr="00D40A8B" w:rsidRDefault="008821C8" w:rsidP="00930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D40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</w:tr>
    </w:tbl>
    <w:p w:rsidR="00B10E29" w:rsidRPr="00392D73" w:rsidRDefault="00B10E29" w:rsidP="00B10E29">
      <w:pPr>
        <w:spacing w:before="120"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proofErr w:type="gramStart"/>
      <w:r w:rsidRPr="00392D73">
        <w:rPr>
          <w:rFonts w:ascii="Times New Roman" w:hAnsi="Times New Roman" w:cs="Times New Roman"/>
          <w:color w:val="FF0000"/>
          <w:sz w:val="20"/>
          <w:szCs w:val="20"/>
          <w:vertAlign w:val="superscript"/>
          <w:lang w:val="en-US"/>
        </w:rPr>
        <w:t>a</w:t>
      </w:r>
      <w:r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Fol</w:t>
      </w:r>
      <w:r w:rsidR="00587D57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d</w:t>
      </w:r>
      <w:proofErr w:type="spellEnd"/>
      <w:proofErr w:type="gramEnd"/>
      <w:r w:rsidR="00587D57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changes between males and </w:t>
      </w:r>
      <w:proofErr w:type="spellStart"/>
      <w:r w:rsidR="00587D57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AR</w:t>
      </w:r>
      <w:r w:rsidR="00587D57" w:rsidRPr="00392D73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NesDel</w:t>
      </w:r>
      <w:proofErr w:type="spellEnd"/>
      <w:r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males.</w:t>
      </w:r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Positive values represent male-biased proteins and negative values represent </w:t>
      </w:r>
      <w:proofErr w:type="spellStart"/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AR</w:t>
      </w:r>
      <w:r w:rsidR="00587D57" w:rsidRPr="00392D73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NesDel</w:t>
      </w:r>
      <w:proofErr w:type="spellEnd"/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male-biased proteins.</w:t>
      </w:r>
    </w:p>
    <w:p w:rsidR="00B10E29" w:rsidRPr="00392D73" w:rsidRDefault="00B10E29" w:rsidP="00B10E29">
      <w:pPr>
        <w:spacing w:before="120"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proofErr w:type="gramStart"/>
      <w:r w:rsidRPr="00392D73">
        <w:rPr>
          <w:rFonts w:ascii="Times New Roman" w:hAnsi="Times New Roman" w:cs="Times New Roman"/>
          <w:color w:val="FF0000"/>
          <w:sz w:val="20"/>
          <w:szCs w:val="20"/>
          <w:vertAlign w:val="superscript"/>
          <w:lang w:val="en-US"/>
        </w:rPr>
        <w:t>b</w:t>
      </w:r>
      <w:r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Proteins</w:t>
      </w:r>
      <w:proofErr w:type="spellEnd"/>
      <w:proofErr w:type="gramEnd"/>
      <w:r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differentially expressed</w:t>
      </w:r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(p ≤ 0.05) in males and </w:t>
      </w:r>
      <w:proofErr w:type="spellStart"/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>AR</w:t>
      </w:r>
      <w:r w:rsidR="00587D57" w:rsidRPr="00392D73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NesDel</w:t>
      </w:r>
      <w:proofErr w:type="spellEnd"/>
      <w:r w:rsidR="00D219CC"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males</w:t>
      </w:r>
      <w:r w:rsidRPr="00392D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. </w:t>
      </w:r>
    </w:p>
    <w:p w:rsidR="00055DB4" w:rsidRPr="00B10E29" w:rsidRDefault="00055DB4">
      <w:pPr>
        <w:rPr>
          <w:lang w:val="en-US"/>
        </w:rPr>
      </w:pPr>
      <w:bookmarkStart w:id="0" w:name="_GoBack"/>
      <w:bookmarkEnd w:id="0"/>
    </w:p>
    <w:sectPr w:rsidR="00055DB4" w:rsidRPr="00B10E29" w:rsidSect="00D609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E29"/>
    <w:rsid w:val="00055DB4"/>
    <w:rsid w:val="00087DF6"/>
    <w:rsid w:val="000E7534"/>
    <w:rsid w:val="00247879"/>
    <w:rsid w:val="003667F3"/>
    <w:rsid w:val="00392D73"/>
    <w:rsid w:val="00587D57"/>
    <w:rsid w:val="006E17D9"/>
    <w:rsid w:val="007476B8"/>
    <w:rsid w:val="007E46A9"/>
    <w:rsid w:val="008821C8"/>
    <w:rsid w:val="00927C06"/>
    <w:rsid w:val="00A67BF3"/>
    <w:rsid w:val="00B10E29"/>
    <w:rsid w:val="00B622D8"/>
    <w:rsid w:val="00D219CC"/>
    <w:rsid w:val="00D320C8"/>
    <w:rsid w:val="00D60992"/>
    <w:rsid w:val="00D76C0C"/>
    <w:rsid w:val="00DB05D4"/>
    <w:rsid w:val="00DB4F13"/>
    <w:rsid w:val="00E91EB9"/>
    <w:rsid w:val="00E9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Zettergren</dc:creator>
  <cp:lastModifiedBy>Lars Westberg</cp:lastModifiedBy>
  <cp:revision>2</cp:revision>
  <dcterms:created xsi:type="dcterms:W3CDTF">2016-08-10T12:11:00Z</dcterms:created>
  <dcterms:modified xsi:type="dcterms:W3CDTF">2016-08-10T12:11:00Z</dcterms:modified>
</cp:coreProperties>
</file>